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C556CE" w:rsidRPr="00783F08" w:rsidRDefault="00C556CE" w:rsidP="00C556CE">
      <w:pPr>
        <w:pStyle w:val="SMcaption"/>
      </w:pPr>
      <w:bookmarkStart w:id="0" w:name="_GoBack"/>
      <w:bookmarkStart w:id="1" w:name="_Toc24714876"/>
      <w:bookmarkStart w:id="2" w:name="_Toc24715080"/>
      <w:bookmarkStart w:id="3" w:name="_Toc27580209"/>
      <w:bookmarkEnd w:id="0"/>
      <w:r>
        <w:t>S</w:t>
      </w:r>
      <w:r w:rsidRPr="00783F08">
        <w:t>8</w:t>
      </w:r>
      <w:r>
        <w:t xml:space="preserve"> Table</w:t>
      </w:r>
      <w:r w:rsidRPr="00783F08">
        <w:t xml:space="preserve">. </w:t>
      </w:r>
      <w:r w:rsidRPr="00783F08">
        <w:rPr>
          <w:b w:val="0"/>
          <w:bCs/>
        </w:rPr>
        <w:t>Comparison of demographic characteristics of participants who self-reported to have not been vaccinated against influenza.</w:t>
      </w:r>
      <w:bookmarkEnd w:id="1"/>
      <w:bookmarkEnd w:id="2"/>
      <w:bookmarkEnd w:id="3"/>
    </w:p>
    <w:tbl>
      <w:tblPr>
        <w:tblW w:w="7020" w:type="dxa"/>
        <w:tblLayout w:type="fixed"/>
        <w:tblLook w:val="0400" w:firstRow="0" w:lastRow="0" w:firstColumn="0" w:lastColumn="0" w:noHBand="0" w:noVBand="1"/>
      </w:tblPr>
      <w:tblGrid>
        <w:gridCol w:w="2141"/>
        <w:gridCol w:w="1944"/>
        <w:gridCol w:w="1945"/>
        <w:gridCol w:w="990"/>
      </w:tblGrid>
      <w:tr w:rsidR="00C556CE" w:rsidRPr="00783F08" w:rsidTr="007C1D71">
        <w:trPr>
          <w:trHeight w:val="227"/>
        </w:trPr>
        <w:tc>
          <w:tcPr>
            <w:tcW w:w="214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C556CE" w:rsidRPr="00783F08" w:rsidRDefault="00C556CE" w:rsidP="007C1D71">
            <w:pPr>
              <w:jc w:val="center"/>
              <w:rPr>
                <w:rFonts w:eastAsia="Cambria"/>
                <w:b/>
                <w:sz w:val="20"/>
              </w:rPr>
            </w:pPr>
          </w:p>
        </w:tc>
        <w:tc>
          <w:tcPr>
            <w:tcW w:w="194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C556CE" w:rsidRPr="00783F08" w:rsidRDefault="00C556CE" w:rsidP="007C1D71">
            <w:pPr>
              <w:jc w:val="right"/>
              <w:rPr>
                <w:rFonts w:eastAsia="Cambria"/>
                <w:b/>
                <w:sz w:val="20"/>
              </w:rPr>
            </w:pPr>
            <w:r w:rsidRPr="00783F08">
              <w:rPr>
                <w:rFonts w:eastAsia="Cambria"/>
                <w:b/>
                <w:sz w:val="20"/>
              </w:rPr>
              <w:t>All (N, %)</w:t>
            </w:r>
          </w:p>
        </w:tc>
        <w:tc>
          <w:tcPr>
            <w:tcW w:w="1945" w:type="dxa"/>
            <w:tcBorders>
              <w:top w:val="single" w:sz="4" w:space="0" w:color="000000"/>
            </w:tcBorders>
            <w:vAlign w:val="center"/>
          </w:tcPr>
          <w:p w:rsidR="00C556CE" w:rsidRPr="00783F08" w:rsidRDefault="00C556CE" w:rsidP="007C1D71">
            <w:pPr>
              <w:jc w:val="center"/>
              <w:rPr>
                <w:rFonts w:eastAsia="Cambria"/>
                <w:b/>
                <w:sz w:val="20"/>
              </w:rPr>
            </w:pPr>
            <w:r w:rsidRPr="00783F08">
              <w:rPr>
                <w:rFonts w:eastAsia="Cambria"/>
                <w:b/>
                <w:sz w:val="20"/>
              </w:rPr>
              <w:t>Never vaccinated</w:t>
            </w:r>
          </w:p>
          <w:p w:rsidR="00C556CE" w:rsidRPr="00783F08" w:rsidRDefault="00C556CE" w:rsidP="007C1D71">
            <w:pPr>
              <w:jc w:val="center"/>
              <w:rPr>
                <w:rFonts w:eastAsia="Cambria"/>
                <w:b/>
                <w:sz w:val="20"/>
              </w:rPr>
            </w:pPr>
            <w:r w:rsidRPr="00783F08">
              <w:rPr>
                <w:rFonts w:eastAsia="Cambria"/>
                <w:b/>
                <w:sz w:val="20"/>
              </w:rPr>
              <w:t>(N, %)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 w:rsidR="00C556CE" w:rsidRPr="00783F08" w:rsidRDefault="00C556CE" w:rsidP="007C1D71">
            <w:pPr>
              <w:jc w:val="center"/>
              <w:rPr>
                <w:rFonts w:eastAsia="Cambria"/>
                <w:b/>
                <w:sz w:val="20"/>
              </w:rPr>
            </w:pPr>
            <w:r w:rsidRPr="00783F08">
              <w:rPr>
                <w:rFonts w:eastAsia="Cambria"/>
                <w:b/>
                <w:sz w:val="20"/>
              </w:rPr>
              <w:t>P</w:t>
            </w:r>
            <w:r w:rsidRPr="00783F08">
              <w:rPr>
                <w:rFonts w:eastAsia="Cambria"/>
                <w:b/>
                <w:sz w:val="20"/>
                <w:vertAlign w:val="superscript"/>
              </w:rPr>
              <w:t>a</w:t>
            </w:r>
          </w:p>
        </w:tc>
      </w:tr>
      <w:tr w:rsidR="00C556CE" w:rsidRPr="00783F08" w:rsidTr="007C1D71">
        <w:trPr>
          <w:trHeight w:val="227"/>
        </w:trPr>
        <w:tc>
          <w:tcPr>
            <w:tcW w:w="214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C556CE" w:rsidRPr="00783F08" w:rsidRDefault="00C556CE" w:rsidP="007C1D71">
            <w:pPr>
              <w:rPr>
                <w:rFonts w:eastAsia="Cambria"/>
                <w:b/>
                <w:sz w:val="20"/>
              </w:rPr>
            </w:pPr>
            <w:r w:rsidRPr="00783F08">
              <w:rPr>
                <w:rFonts w:eastAsia="Cambria"/>
                <w:b/>
                <w:sz w:val="20"/>
              </w:rPr>
              <w:t>Total</w:t>
            </w:r>
          </w:p>
        </w:tc>
        <w:tc>
          <w:tcPr>
            <w:tcW w:w="194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C556CE" w:rsidRPr="00783F08" w:rsidRDefault="00C556CE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777</w:t>
            </w:r>
          </w:p>
        </w:tc>
        <w:tc>
          <w:tcPr>
            <w:tcW w:w="1945" w:type="dxa"/>
            <w:tcBorders>
              <w:top w:val="single" w:sz="4" w:space="0" w:color="000000"/>
            </w:tcBorders>
            <w:vAlign w:val="center"/>
          </w:tcPr>
          <w:p w:rsidR="00C556CE" w:rsidRPr="00783F08" w:rsidRDefault="00C556CE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573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 w:rsidR="00C556CE" w:rsidRPr="00783F08" w:rsidRDefault="00C556CE" w:rsidP="007C1D71">
            <w:pPr>
              <w:jc w:val="right"/>
              <w:rPr>
                <w:rFonts w:eastAsia="Cambria"/>
                <w:sz w:val="20"/>
              </w:rPr>
            </w:pPr>
          </w:p>
        </w:tc>
      </w:tr>
      <w:tr w:rsidR="00C556CE" w:rsidRPr="00783F08" w:rsidTr="007C1D71">
        <w:trPr>
          <w:trHeight w:val="227"/>
        </w:trPr>
        <w:tc>
          <w:tcPr>
            <w:tcW w:w="2141" w:type="dxa"/>
            <w:shd w:val="clear" w:color="auto" w:fill="auto"/>
            <w:vAlign w:val="bottom"/>
          </w:tcPr>
          <w:p w:rsidR="00C556CE" w:rsidRPr="00783F08" w:rsidRDefault="00C556CE" w:rsidP="007C1D71">
            <w:pPr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b/>
                <w:sz w:val="20"/>
              </w:rPr>
              <w:t>Sex</w:t>
            </w:r>
          </w:p>
        </w:tc>
        <w:tc>
          <w:tcPr>
            <w:tcW w:w="1944" w:type="dxa"/>
            <w:shd w:val="clear" w:color="auto" w:fill="auto"/>
            <w:vAlign w:val="center"/>
          </w:tcPr>
          <w:p w:rsidR="00C556CE" w:rsidRPr="00783F08" w:rsidRDefault="00C556CE" w:rsidP="007C1D71">
            <w:pPr>
              <w:jc w:val="right"/>
              <w:rPr>
                <w:rFonts w:eastAsia="Cambria"/>
                <w:sz w:val="20"/>
              </w:rPr>
            </w:pPr>
          </w:p>
        </w:tc>
        <w:tc>
          <w:tcPr>
            <w:tcW w:w="1945" w:type="dxa"/>
            <w:vAlign w:val="center"/>
          </w:tcPr>
          <w:p w:rsidR="00C556CE" w:rsidRPr="00783F08" w:rsidRDefault="00C556CE" w:rsidP="007C1D71">
            <w:pPr>
              <w:jc w:val="right"/>
              <w:rPr>
                <w:rFonts w:eastAsia="Cambria"/>
                <w:sz w:val="20"/>
              </w:rPr>
            </w:pPr>
          </w:p>
        </w:tc>
        <w:tc>
          <w:tcPr>
            <w:tcW w:w="990" w:type="dxa"/>
            <w:vAlign w:val="center"/>
          </w:tcPr>
          <w:p w:rsidR="00C556CE" w:rsidRPr="00783F08" w:rsidRDefault="00C556CE" w:rsidP="007C1D71">
            <w:pPr>
              <w:jc w:val="right"/>
              <w:rPr>
                <w:rFonts w:eastAsia="Cambria"/>
                <w:sz w:val="20"/>
              </w:rPr>
            </w:pPr>
          </w:p>
        </w:tc>
      </w:tr>
      <w:tr w:rsidR="00C556CE" w:rsidRPr="00783F08" w:rsidTr="007C1D71">
        <w:trPr>
          <w:trHeight w:val="227"/>
        </w:trPr>
        <w:tc>
          <w:tcPr>
            <w:tcW w:w="2141" w:type="dxa"/>
            <w:shd w:val="clear" w:color="auto" w:fill="auto"/>
            <w:vAlign w:val="bottom"/>
          </w:tcPr>
          <w:p w:rsidR="00C556CE" w:rsidRPr="00783F08" w:rsidRDefault="00C556CE" w:rsidP="007C1D71">
            <w:pPr>
              <w:ind w:firstLine="163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Male</w:t>
            </w:r>
          </w:p>
        </w:tc>
        <w:tc>
          <w:tcPr>
            <w:tcW w:w="1944" w:type="dxa"/>
            <w:shd w:val="clear" w:color="auto" w:fill="auto"/>
            <w:vAlign w:val="center"/>
          </w:tcPr>
          <w:p w:rsidR="00C556CE" w:rsidRPr="00783F08" w:rsidRDefault="00C556CE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408 (52.5)</w:t>
            </w:r>
          </w:p>
        </w:tc>
        <w:tc>
          <w:tcPr>
            <w:tcW w:w="1945" w:type="dxa"/>
            <w:vAlign w:val="center"/>
          </w:tcPr>
          <w:p w:rsidR="00C556CE" w:rsidRPr="00783F08" w:rsidRDefault="00C556CE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283 (49.4)</w:t>
            </w:r>
          </w:p>
        </w:tc>
        <w:tc>
          <w:tcPr>
            <w:tcW w:w="990" w:type="dxa"/>
            <w:vAlign w:val="center"/>
          </w:tcPr>
          <w:p w:rsidR="00C556CE" w:rsidRPr="00783F08" w:rsidRDefault="00C556CE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0.28</w:t>
            </w:r>
          </w:p>
        </w:tc>
      </w:tr>
      <w:tr w:rsidR="00C556CE" w:rsidRPr="00783F08" w:rsidTr="007C1D71">
        <w:trPr>
          <w:trHeight w:val="227"/>
        </w:trPr>
        <w:tc>
          <w:tcPr>
            <w:tcW w:w="2141" w:type="dxa"/>
            <w:shd w:val="clear" w:color="auto" w:fill="auto"/>
            <w:vAlign w:val="bottom"/>
          </w:tcPr>
          <w:p w:rsidR="00C556CE" w:rsidRPr="00783F08" w:rsidRDefault="00C556CE" w:rsidP="007C1D71">
            <w:pPr>
              <w:ind w:firstLine="163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Female</w:t>
            </w:r>
          </w:p>
        </w:tc>
        <w:tc>
          <w:tcPr>
            <w:tcW w:w="1944" w:type="dxa"/>
            <w:shd w:val="clear" w:color="auto" w:fill="auto"/>
            <w:vAlign w:val="center"/>
          </w:tcPr>
          <w:p w:rsidR="00C556CE" w:rsidRPr="00783F08" w:rsidRDefault="00C556CE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369 (47.5)</w:t>
            </w:r>
          </w:p>
        </w:tc>
        <w:tc>
          <w:tcPr>
            <w:tcW w:w="1945" w:type="dxa"/>
            <w:vAlign w:val="center"/>
          </w:tcPr>
          <w:p w:rsidR="00C556CE" w:rsidRPr="00783F08" w:rsidRDefault="00C556CE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290 (50.6)</w:t>
            </w:r>
          </w:p>
        </w:tc>
        <w:tc>
          <w:tcPr>
            <w:tcW w:w="990" w:type="dxa"/>
            <w:vAlign w:val="center"/>
          </w:tcPr>
          <w:p w:rsidR="00C556CE" w:rsidRPr="00783F08" w:rsidRDefault="00C556CE" w:rsidP="007C1D71">
            <w:pPr>
              <w:jc w:val="right"/>
              <w:rPr>
                <w:rFonts w:eastAsia="Cambria"/>
                <w:sz w:val="20"/>
              </w:rPr>
            </w:pPr>
          </w:p>
        </w:tc>
      </w:tr>
      <w:tr w:rsidR="00C556CE" w:rsidRPr="00783F08" w:rsidTr="007C1D71">
        <w:trPr>
          <w:trHeight w:val="227"/>
        </w:trPr>
        <w:tc>
          <w:tcPr>
            <w:tcW w:w="2141" w:type="dxa"/>
            <w:shd w:val="clear" w:color="auto" w:fill="auto"/>
            <w:vAlign w:val="bottom"/>
          </w:tcPr>
          <w:p w:rsidR="00C556CE" w:rsidRPr="00783F08" w:rsidRDefault="00C556CE" w:rsidP="007C1D71">
            <w:pPr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b/>
                <w:sz w:val="20"/>
              </w:rPr>
              <w:t>Age group, years</w:t>
            </w:r>
          </w:p>
        </w:tc>
        <w:tc>
          <w:tcPr>
            <w:tcW w:w="1944" w:type="dxa"/>
            <w:shd w:val="clear" w:color="auto" w:fill="auto"/>
            <w:vAlign w:val="center"/>
          </w:tcPr>
          <w:p w:rsidR="00C556CE" w:rsidRPr="00783F08" w:rsidRDefault="00C556CE" w:rsidP="007C1D71">
            <w:pPr>
              <w:jc w:val="right"/>
              <w:rPr>
                <w:rFonts w:eastAsia="Cambria"/>
                <w:sz w:val="20"/>
              </w:rPr>
            </w:pPr>
          </w:p>
        </w:tc>
        <w:tc>
          <w:tcPr>
            <w:tcW w:w="1945" w:type="dxa"/>
            <w:vAlign w:val="center"/>
          </w:tcPr>
          <w:p w:rsidR="00C556CE" w:rsidRPr="00783F08" w:rsidRDefault="00C556CE" w:rsidP="007C1D71">
            <w:pPr>
              <w:jc w:val="right"/>
              <w:rPr>
                <w:rFonts w:eastAsia="Cambria"/>
                <w:sz w:val="20"/>
              </w:rPr>
            </w:pPr>
          </w:p>
        </w:tc>
        <w:tc>
          <w:tcPr>
            <w:tcW w:w="990" w:type="dxa"/>
            <w:vAlign w:val="center"/>
          </w:tcPr>
          <w:p w:rsidR="00C556CE" w:rsidRPr="00783F08" w:rsidRDefault="00C556CE" w:rsidP="007C1D71">
            <w:pPr>
              <w:jc w:val="right"/>
              <w:rPr>
                <w:rFonts w:eastAsia="Cambria"/>
                <w:sz w:val="20"/>
              </w:rPr>
            </w:pPr>
          </w:p>
        </w:tc>
      </w:tr>
      <w:tr w:rsidR="00C556CE" w:rsidRPr="00783F08" w:rsidTr="007C1D71">
        <w:trPr>
          <w:trHeight w:val="227"/>
        </w:trPr>
        <w:tc>
          <w:tcPr>
            <w:tcW w:w="2141" w:type="dxa"/>
            <w:shd w:val="clear" w:color="auto" w:fill="auto"/>
            <w:vAlign w:val="bottom"/>
          </w:tcPr>
          <w:p w:rsidR="00C556CE" w:rsidRPr="00783F08" w:rsidRDefault="00C556CE" w:rsidP="007C1D71">
            <w:pPr>
              <w:ind w:firstLine="254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&lt; 10</w:t>
            </w:r>
          </w:p>
        </w:tc>
        <w:tc>
          <w:tcPr>
            <w:tcW w:w="1944" w:type="dxa"/>
            <w:shd w:val="clear" w:color="auto" w:fill="auto"/>
            <w:vAlign w:val="center"/>
          </w:tcPr>
          <w:p w:rsidR="00C556CE" w:rsidRPr="00783F08" w:rsidRDefault="00C556CE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1 (1.4)</w:t>
            </w:r>
          </w:p>
        </w:tc>
        <w:tc>
          <w:tcPr>
            <w:tcW w:w="1945" w:type="dxa"/>
            <w:vAlign w:val="center"/>
          </w:tcPr>
          <w:p w:rsidR="00C556CE" w:rsidRPr="00783F08" w:rsidRDefault="00C556CE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 (0.2)</w:t>
            </w:r>
          </w:p>
        </w:tc>
        <w:tc>
          <w:tcPr>
            <w:tcW w:w="990" w:type="dxa"/>
            <w:vAlign w:val="center"/>
          </w:tcPr>
          <w:p w:rsidR="00C556CE" w:rsidRPr="00783F08" w:rsidRDefault="00C556CE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&lt;0.01</w:t>
            </w:r>
          </w:p>
        </w:tc>
      </w:tr>
      <w:tr w:rsidR="00C556CE" w:rsidRPr="00783F08" w:rsidTr="007C1D71">
        <w:trPr>
          <w:trHeight w:val="227"/>
        </w:trPr>
        <w:tc>
          <w:tcPr>
            <w:tcW w:w="2141" w:type="dxa"/>
            <w:shd w:val="clear" w:color="auto" w:fill="auto"/>
            <w:vAlign w:val="bottom"/>
          </w:tcPr>
          <w:p w:rsidR="00C556CE" w:rsidRPr="00783F08" w:rsidRDefault="00C556CE" w:rsidP="007C1D71">
            <w:pPr>
              <w:ind w:firstLine="254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0-19</w:t>
            </w:r>
          </w:p>
        </w:tc>
        <w:tc>
          <w:tcPr>
            <w:tcW w:w="1944" w:type="dxa"/>
            <w:shd w:val="clear" w:color="auto" w:fill="auto"/>
            <w:vAlign w:val="center"/>
          </w:tcPr>
          <w:p w:rsidR="00C556CE" w:rsidRPr="00783F08" w:rsidRDefault="00C556CE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44 (5.7)</w:t>
            </w:r>
          </w:p>
        </w:tc>
        <w:tc>
          <w:tcPr>
            <w:tcW w:w="1945" w:type="dxa"/>
            <w:vAlign w:val="center"/>
          </w:tcPr>
          <w:p w:rsidR="00C556CE" w:rsidRPr="00783F08" w:rsidRDefault="00C556CE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3 (2.3)</w:t>
            </w:r>
          </w:p>
        </w:tc>
        <w:tc>
          <w:tcPr>
            <w:tcW w:w="990" w:type="dxa"/>
            <w:vAlign w:val="center"/>
          </w:tcPr>
          <w:p w:rsidR="00C556CE" w:rsidRPr="00783F08" w:rsidRDefault="00C556CE" w:rsidP="007C1D71">
            <w:pPr>
              <w:jc w:val="right"/>
              <w:rPr>
                <w:rFonts w:eastAsia="Cambria"/>
                <w:sz w:val="20"/>
              </w:rPr>
            </w:pPr>
          </w:p>
        </w:tc>
      </w:tr>
      <w:tr w:rsidR="00C556CE" w:rsidRPr="00783F08" w:rsidTr="007C1D71">
        <w:trPr>
          <w:trHeight w:val="227"/>
        </w:trPr>
        <w:tc>
          <w:tcPr>
            <w:tcW w:w="2141" w:type="dxa"/>
            <w:shd w:val="clear" w:color="auto" w:fill="auto"/>
            <w:vAlign w:val="bottom"/>
          </w:tcPr>
          <w:p w:rsidR="00C556CE" w:rsidRPr="00783F08" w:rsidRDefault="00C556CE" w:rsidP="007C1D71">
            <w:pPr>
              <w:ind w:firstLine="254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20-29</w:t>
            </w:r>
          </w:p>
        </w:tc>
        <w:tc>
          <w:tcPr>
            <w:tcW w:w="1944" w:type="dxa"/>
            <w:shd w:val="clear" w:color="auto" w:fill="auto"/>
            <w:vAlign w:val="center"/>
          </w:tcPr>
          <w:p w:rsidR="00C556CE" w:rsidRPr="00783F08" w:rsidRDefault="00C556CE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83 (10.7)</w:t>
            </w:r>
          </w:p>
        </w:tc>
        <w:tc>
          <w:tcPr>
            <w:tcW w:w="1945" w:type="dxa"/>
            <w:vAlign w:val="center"/>
          </w:tcPr>
          <w:p w:rsidR="00C556CE" w:rsidRPr="00783F08" w:rsidRDefault="00C556CE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52 (9.1)</w:t>
            </w:r>
          </w:p>
        </w:tc>
        <w:tc>
          <w:tcPr>
            <w:tcW w:w="990" w:type="dxa"/>
            <w:vAlign w:val="center"/>
          </w:tcPr>
          <w:p w:rsidR="00C556CE" w:rsidRPr="00783F08" w:rsidRDefault="00C556CE" w:rsidP="007C1D71">
            <w:pPr>
              <w:jc w:val="right"/>
              <w:rPr>
                <w:rFonts w:eastAsia="Cambria"/>
                <w:sz w:val="20"/>
              </w:rPr>
            </w:pPr>
          </w:p>
        </w:tc>
      </w:tr>
      <w:tr w:rsidR="00C556CE" w:rsidRPr="00783F08" w:rsidTr="007C1D71">
        <w:trPr>
          <w:trHeight w:val="227"/>
        </w:trPr>
        <w:tc>
          <w:tcPr>
            <w:tcW w:w="2141" w:type="dxa"/>
            <w:shd w:val="clear" w:color="auto" w:fill="auto"/>
            <w:vAlign w:val="bottom"/>
          </w:tcPr>
          <w:p w:rsidR="00C556CE" w:rsidRPr="00783F08" w:rsidRDefault="00C556CE" w:rsidP="007C1D71">
            <w:pPr>
              <w:ind w:firstLine="254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30-39</w:t>
            </w:r>
          </w:p>
        </w:tc>
        <w:tc>
          <w:tcPr>
            <w:tcW w:w="1944" w:type="dxa"/>
            <w:shd w:val="clear" w:color="auto" w:fill="auto"/>
            <w:vAlign w:val="center"/>
          </w:tcPr>
          <w:p w:rsidR="00C556CE" w:rsidRPr="00783F08" w:rsidRDefault="00C556CE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02 (13.1)</w:t>
            </w:r>
          </w:p>
        </w:tc>
        <w:tc>
          <w:tcPr>
            <w:tcW w:w="1945" w:type="dxa"/>
            <w:vAlign w:val="center"/>
          </w:tcPr>
          <w:p w:rsidR="00C556CE" w:rsidRPr="00783F08" w:rsidRDefault="00C556CE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71 (12.4)</w:t>
            </w:r>
          </w:p>
        </w:tc>
        <w:tc>
          <w:tcPr>
            <w:tcW w:w="990" w:type="dxa"/>
            <w:vAlign w:val="center"/>
          </w:tcPr>
          <w:p w:rsidR="00C556CE" w:rsidRPr="00783F08" w:rsidRDefault="00C556CE" w:rsidP="007C1D71">
            <w:pPr>
              <w:jc w:val="right"/>
              <w:rPr>
                <w:rFonts w:eastAsia="Cambria"/>
                <w:sz w:val="20"/>
              </w:rPr>
            </w:pPr>
          </w:p>
        </w:tc>
      </w:tr>
      <w:tr w:rsidR="00C556CE" w:rsidRPr="00783F08" w:rsidTr="007C1D71">
        <w:trPr>
          <w:trHeight w:val="227"/>
        </w:trPr>
        <w:tc>
          <w:tcPr>
            <w:tcW w:w="2141" w:type="dxa"/>
            <w:shd w:val="clear" w:color="auto" w:fill="auto"/>
            <w:vAlign w:val="bottom"/>
          </w:tcPr>
          <w:p w:rsidR="00C556CE" w:rsidRPr="00783F08" w:rsidRDefault="00C556CE" w:rsidP="007C1D71">
            <w:pPr>
              <w:ind w:firstLine="254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40-49</w:t>
            </w:r>
          </w:p>
        </w:tc>
        <w:tc>
          <w:tcPr>
            <w:tcW w:w="1944" w:type="dxa"/>
            <w:shd w:val="clear" w:color="auto" w:fill="auto"/>
            <w:vAlign w:val="center"/>
          </w:tcPr>
          <w:p w:rsidR="00C556CE" w:rsidRPr="00783F08" w:rsidRDefault="00C556CE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233 (30.0)</w:t>
            </w:r>
          </w:p>
        </w:tc>
        <w:tc>
          <w:tcPr>
            <w:tcW w:w="1945" w:type="dxa"/>
            <w:vAlign w:val="center"/>
          </w:tcPr>
          <w:p w:rsidR="00C556CE" w:rsidRPr="00783F08" w:rsidRDefault="00C556CE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78 (31.1)</w:t>
            </w:r>
          </w:p>
        </w:tc>
        <w:tc>
          <w:tcPr>
            <w:tcW w:w="990" w:type="dxa"/>
            <w:vAlign w:val="center"/>
          </w:tcPr>
          <w:p w:rsidR="00C556CE" w:rsidRPr="00783F08" w:rsidRDefault="00C556CE" w:rsidP="007C1D71">
            <w:pPr>
              <w:jc w:val="right"/>
              <w:rPr>
                <w:rFonts w:eastAsia="Cambria"/>
                <w:sz w:val="20"/>
              </w:rPr>
            </w:pPr>
          </w:p>
        </w:tc>
      </w:tr>
      <w:tr w:rsidR="00C556CE" w:rsidRPr="00783F08" w:rsidTr="007C1D71">
        <w:trPr>
          <w:trHeight w:val="227"/>
        </w:trPr>
        <w:tc>
          <w:tcPr>
            <w:tcW w:w="2141" w:type="dxa"/>
            <w:shd w:val="clear" w:color="auto" w:fill="auto"/>
            <w:vAlign w:val="bottom"/>
          </w:tcPr>
          <w:p w:rsidR="00C556CE" w:rsidRPr="00783F08" w:rsidRDefault="00C556CE" w:rsidP="007C1D71">
            <w:pPr>
              <w:ind w:firstLine="254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50-59</w:t>
            </w:r>
          </w:p>
        </w:tc>
        <w:tc>
          <w:tcPr>
            <w:tcW w:w="1944" w:type="dxa"/>
            <w:shd w:val="clear" w:color="auto" w:fill="auto"/>
            <w:vAlign w:val="center"/>
          </w:tcPr>
          <w:p w:rsidR="00C556CE" w:rsidRPr="00783F08" w:rsidRDefault="00C556CE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66 (21.4)</w:t>
            </w:r>
          </w:p>
        </w:tc>
        <w:tc>
          <w:tcPr>
            <w:tcW w:w="1945" w:type="dxa"/>
            <w:vAlign w:val="center"/>
          </w:tcPr>
          <w:p w:rsidR="00C556CE" w:rsidRPr="00783F08" w:rsidRDefault="00C556CE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45 (25.3)</w:t>
            </w:r>
          </w:p>
        </w:tc>
        <w:tc>
          <w:tcPr>
            <w:tcW w:w="990" w:type="dxa"/>
            <w:vAlign w:val="center"/>
          </w:tcPr>
          <w:p w:rsidR="00C556CE" w:rsidRPr="00783F08" w:rsidRDefault="00C556CE" w:rsidP="007C1D71">
            <w:pPr>
              <w:jc w:val="right"/>
              <w:rPr>
                <w:rFonts w:eastAsia="Cambria"/>
                <w:sz w:val="20"/>
              </w:rPr>
            </w:pPr>
          </w:p>
        </w:tc>
      </w:tr>
      <w:tr w:rsidR="00C556CE" w:rsidRPr="00783F08" w:rsidTr="007C1D71">
        <w:trPr>
          <w:trHeight w:val="227"/>
        </w:trPr>
        <w:tc>
          <w:tcPr>
            <w:tcW w:w="2141" w:type="dxa"/>
            <w:shd w:val="clear" w:color="auto" w:fill="auto"/>
            <w:vAlign w:val="bottom"/>
          </w:tcPr>
          <w:p w:rsidR="00C556CE" w:rsidRPr="00783F08" w:rsidRDefault="00C556CE" w:rsidP="007C1D71">
            <w:pPr>
              <w:ind w:firstLine="254"/>
              <w:rPr>
                <w:rFonts w:eastAsia="Cambria"/>
                <w:sz w:val="20"/>
              </w:rPr>
            </w:pPr>
            <m:oMath>
              <m:r>
                <w:rPr>
                  <w:rFonts w:ascii="Cambria Math" w:hAnsi="Cambria Math"/>
                  <w:sz w:val="20"/>
                </w:rPr>
                <m:t>≥</m:t>
              </m:r>
            </m:oMath>
            <w:r w:rsidRPr="00783F08">
              <w:rPr>
                <w:rFonts w:eastAsia="Cambria"/>
                <w:sz w:val="20"/>
              </w:rPr>
              <w:t xml:space="preserve"> 60</w:t>
            </w:r>
          </w:p>
        </w:tc>
        <w:tc>
          <w:tcPr>
            <w:tcW w:w="1944" w:type="dxa"/>
            <w:shd w:val="clear" w:color="auto" w:fill="auto"/>
            <w:vAlign w:val="center"/>
          </w:tcPr>
          <w:p w:rsidR="00C556CE" w:rsidRPr="00783F08" w:rsidRDefault="00C556CE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38 (17.8)</w:t>
            </w:r>
          </w:p>
        </w:tc>
        <w:tc>
          <w:tcPr>
            <w:tcW w:w="1945" w:type="dxa"/>
            <w:vAlign w:val="center"/>
          </w:tcPr>
          <w:p w:rsidR="00C556CE" w:rsidRPr="00783F08" w:rsidRDefault="00C556CE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13 (19.7)</w:t>
            </w:r>
          </w:p>
        </w:tc>
        <w:tc>
          <w:tcPr>
            <w:tcW w:w="990" w:type="dxa"/>
            <w:vAlign w:val="center"/>
          </w:tcPr>
          <w:p w:rsidR="00C556CE" w:rsidRPr="00783F08" w:rsidRDefault="00C556CE" w:rsidP="007C1D71">
            <w:pPr>
              <w:jc w:val="right"/>
              <w:rPr>
                <w:rFonts w:eastAsia="Cambria"/>
                <w:sz w:val="20"/>
              </w:rPr>
            </w:pPr>
          </w:p>
        </w:tc>
      </w:tr>
      <w:tr w:rsidR="00C556CE" w:rsidRPr="00783F08" w:rsidTr="007C1D71">
        <w:trPr>
          <w:trHeight w:val="227"/>
        </w:trPr>
        <w:tc>
          <w:tcPr>
            <w:tcW w:w="2141" w:type="dxa"/>
            <w:shd w:val="clear" w:color="auto" w:fill="auto"/>
            <w:vAlign w:val="bottom"/>
          </w:tcPr>
          <w:p w:rsidR="00C556CE" w:rsidRPr="00783F08" w:rsidRDefault="00C556CE" w:rsidP="007C1D71">
            <w:pPr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b/>
                <w:sz w:val="20"/>
              </w:rPr>
              <w:t>Employment status</w:t>
            </w:r>
          </w:p>
        </w:tc>
        <w:tc>
          <w:tcPr>
            <w:tcW w:w="1944" w:type="dxa"/>
            <w:shd w:val="clear" w:color="auto" w:fill="auto"/>
            <w:vAlign w:val="center"/>
          </w:tcPr>
          <w:p w:rsidR="00C556CE" w:rsidRPr="00783F08" w:rsidRDefault="00C556CE" w:rsidP="007C1D71">
            <w:pPr>
              <w:jc w:val="right"/>
              <w:rPr>
                <w:rFonts w:eastAsia="Cambria"/>
                <w:sz w:val="20"/>
              </w:rPr>
            </w:pPr>
          </w:p>
        </w:tc>
        <w:tc>
          <w:tcPr>
            <w:tcW w:w="1945" w:type="dxa"/>
            <w:vAlign w:val="center"/>
          </w:tcPr>
          <w:p w:rsidR="00C556CE" w:rsidRPr="00783F08" w:rsidRDefault="00C556CE" w:rsidP="007C1D71">
            <w:pPr>
              <w:jc w:val="right"/>
              <w:rPr>
                <w:rFonts w:eastAsia="Cambria"/>
                <w:sz w:val="20"/>
              </w:rPr>
            </w:pPr>
          </w:p>
        </w:tc>
        <w:tc>
          <w:tcPr>
            <w:tcW w:w="990" w:type="dxa"/>
            <w:vAlign w:val="center"/>
          </w:tcPr>
          <w:p w:rsidR="00C556CE" w:rsidRPr="00783F08" w:rsidRDefault="00C556CE" w:rsidP="007C1D71">
            <w:pPr>
              <w:jc w:val="right"/>
              <w:rPr>
                <w:rFonts w:eastAsia="Cambria"/>
                <w:sz w:val="20"/>
              </w:rPr>
            </w:pPr>
          </w:p>
        </w:tc>
      </w:tr>
      <w:tr w:rsidR="00C556CE" w:rsidRPr="00783F08" w:rsidTr="007C1D71">
        <w:trPr>
          <w:trHeight w:val="227"/>
        </w:trPr>
        <w:tc>
          <w:tcPr>
            <w:tcW w:w="2141" w:type="dxa"/>
            <w:shd w:val="clear" w:color="auto" w:fill="auto"/>
            <w:vAlign w:val="bottom"/>
          </w:tcPr>
          <w:p w:rsidR="00C556CE" w:rsidRPr="00783F08" w:rsidRDefault="00C556CE" w:rsidP="007C1D71">
            <w:pPr>
              <w:ind w:firstLine="344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Full Time</w:t>
            </w:r>
          </w:p>
        </w:tc>
        <w:tc>
          <w:tcPr>
            <w:tcW w:w="1944" w:type="dxa"/>
            <w:shd w:val="clear" w:color="auto" w:fill="auto"/>
            <w:vAlign w:val="center"/>
          </w:tcPr>
          <w:p w:rsidR="00C556CE" w:rsidRPr="00783F08" w:rsidRDefault="00C556CE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237 (30.5)</w:t>
            </w:r>
          </w:p>
        </w:tc>
        <w:tc>
          <w:tcPr>
            <w:tcW w:w="1945" w:type="dxa"/>
            <w:vAlign w:val="center"/>
          </w:tcPr>
          <w:p w:rsidR="00C556CE" w:rsidRPr="00783F08" w:rsidRDefault="00C556CE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74 (30.4)</w:t>
            </w:r>
          </w:p>
        </w:tc>
        <w:tc>
          <w:tcPr>
            <w:tcW w:w="990" w:type="dxa"/>
            <w:vAlign w:val="center"/>
          </w:tcPr>
          <w:p w:rsidR="00C556CE" w:rsidRPr="00783F08" w:rsidRDefault="00C556CE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0.05</w:t>
            </w:r>
          </w:p>
        </w:tc>
      </w:tr>
      <w:tr w:rsidR="00C556CE" w:rsidRPr="00783F08" w:rsidTr="007C1D71">
        <w:trPr>
          <w:trHeight w:val="227"/>
        </w:trPr>
        <w:tc>
          <w:tcPr>
            <w:tcW w:w="2141" w:type="dxa"/>
            <w:shd w:val="clear" w:color="auto" w:fill="auto"/>
            <w:vAlign w:val="bottom"/>
          </w:tcPr>
          <w:p w:rsidR="00C556CE" w:rsidRPr="00783F08" w:rsidRDefault="00C556CE" w:rsidP="007C1D71">
            <w:pPr>
              <w:ind w:firstLine="344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Self Employed</w:t>
            </w:r>
          </w:p>
        </w:tc>
        <w:tc>
          <w:tcPr>
            <w:tcW w:w="1944" w:type="dxa"/>
            <w:shd w:val="clear" w:color="auto" w:fill="auto"/>
            <w:vAlign w:val="center"/>
          </w:tcPr>
          <w:p w:rsidR="00C556CE" w:rsidRPr="00783F08" w:rsidRDefault="00C556CE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97 (12.5)</w:t>
            </w:r>
          </w:p>
        </w:tc>
        <w:tc>
          <w:tcPr>
            <w:tcW w:w="1945" w:type="dxa"/>
            <w:vAlign w:val="center"/>
          </w:tcPr>
          <w:p w:rsidR="00C556CE" w:rsidRPr="00783F08" w:rsidRDefault="00C556CE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80 (14.0)</w:t>
            </w:r>
          </w:p>
        </w:tc>
        <w:tc>
          <w:tcPr>
            <w:tcW w:w="990" w:type="dxa"/>
            <w:vAlign w:val="center"/>
          </w:tcPr>
          <w:p w:rsidR="00C556CE" w:rsidRPr="00783F08" w:rsidRDefault="00C556CE" w:rsidP="007C1D71">
            <w:pPr>
              <w:jc w:val="right"/>
              <w:rPr>
                <w:rFonts w:eastAsia="Cambria"/>
                <w:sz w:val="20"/>
              </w:rPr>
            </w:pPr>
          </w:p>
        </w:tc>
      </w:tr>
      <w:tr w:rsidR="00C556CE" w:rsidRPr="00783F08" w:rsidTr="007C1D71">
        <w:trPr>
          <w:trHeight w:val="227"/>
        </w:trPr>
        <w:tc>
          <w:tcPr>
            <w:tcW w:w="2141" w:type="dxa"/>
            <w:shd w:val="clear" w:color="auto" w:fill="auto"/>
            <w:vAlign w:val="bottom"/>
          </w:tcPr>
          <w:p w:rsidR="00C556CE" w:rsidRPr="00783F08" w:rsidRDefault="00C556CE" w:rsidP="007C1D71">
            <w:pPr>
              <w:ind w:firstLine="344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Retired</w:t>
            </w:r>
          </w:p>
        </w:tc>
        <w:tc>
          <w:tcPr>
            <w:tcW w:w="1944" w:type="dxa"/>
            <w:shd w:val="clear" w:color="auto" w:fill="auto"/>
            <w:vAlign w:val="center"/>
          </w:tcPr>
          <w:p w:rsidR="00C556CE" w:rsidRPr="00783F08" w:rsidRDefault="00C556CE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76 (9.8)</w:t>
            </w:r>
          </w:p>
        </w:tc>
        <w:tc>
          <w:tcPr>
            <w:tcW w:w="1945" w:type="dxa"/>
            <w:vAlign w:val="center"/>
          </w:tcPr>
          <w:p w:rsidR="00C556CE" w:rsidRPr="00783F08" w:rsidRDefault="00C556CE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60 (10.5)</w:t>
            </w:r>
          </w:p>
        </w:tc>
        <w:tc>
          <w:tcPr>
            <w:tcW w:w="990" w:type="dxa"/>
            <w:vAlign w:val="center"/>
          </w:tcPr>
          <w:p w:rsidR="00C556CE" w:rsidRPr="00783F08" w:rsidRDefault="00C556CE" w:rsidP="007C1D71">
            <w:pPr>
              <w:jc w:val="right"/>
              <w:rPr>
                <w:rFonts w:eastAsia="Cambria"/>
                <w:sz w:val="20"/>
              </w:rPr>
            </w:pPr>
          </w:p>
        </w:tc>
      </w:tr>
      <w:tr w:rsidR="00C556CE" w:rsidRPr="00783F08" w:rsidTr="007C1D71">
        <w:trPr>
          <w:trHeight w:val="227"/>
        </w:trPr>
        <w:tc>
          <w:tcPr>
            <w:tcW w:w="2141" w:type="dxa"/>
            <w:shd w:val="clear" w:color="auto" w:fill="auto"/>
            <w:vAlign w:val="bottom"/>
          </w:tcPr>
          <w:p w:rsidR="00C556CE" w:rsidRPr="00783F08" w:rsidRDefault="00C556CE" w:rsidP="007C1D71">
            <w:pPr>
              <w:ind w:firstLine="344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Student</w:t>
            </w:r>
          </w:p>
        </w:tc>
        <w:tc>
          <w:tcPr>
            <w:tcW w:w="1944" w:type="dxa"/>
            <w:shd w:val="clear" w:color="auto" w:fill="auto"/>
            <w:vAlign w:val="center"/>
          </w:tcPr>
          <w:p w:rsidR="00C556CE" w:rsidRPr="00783F08" w:rsidRDefault="00C556CE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52 (6.7)</w:t>
            </w:r>
          </w:p>
        </w:tc>
        <w:tc>
          <w:tcPr>
            <w:tcW w:w="1945" w:type="dxa"/>
            <w:vAlign w:val="center"/>
          </w:tcPr>
          <w:p w:rsidR="00C556CE" w:rsidRPr="00783F08" w:rsidRDefault="00C556CE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5 (2.6)</w:t>
            </w:r>
          </w:p>
        </w:tc>
        <w:tc>
          <w:tcPr>
            <w:tcW w:w="990" w:type="dxa"/>
            <w:vAlign w:val="center"/>
          </w:tcPr>
          <w:p w:rsidR="00C556CE" w:rsidRPr="00783F08" w:rsidRDefault="00C556CE" w:rsidP="007C1D71">
            <w:pPr>
              <w:jc w:val="right"/>
              <w:rPr>
                <w:rFonts w:eastAsia="Cambria"/>
                <w:sz w:val="20"/>
              </w:rPr>
            </w:pPr>
          </w:p>
        </w:tc>
      </w:tr>
      <w:tr w:rsidR="00C556CE" w:rsidRPr="00783F08" w:rsidTr="007C1D71">
        <w:trPr>
          <w:trHeight w:val="227"/>
        </w:trPr>
        <w:tc>
          <w:tcPr>
            <w:tcW w:w="2141" w:type="dxa"/>
            <w:shd w:val="clear" w:color="auto" w:fill="auto"/>
            <w:vAlign w:val="bottom"/>
          </w:tcPr>
          <w:p w:rsidR="00C556CE" w:rsidRPr="00783F08" w:rsidRDefault="00C556CE" w:rsidP="007C1D71">
            <w:pPr>
              <w:ind w:firstLine="344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Homemaker</w:t>
            </w:r>
          </w:p>
        </w:tc>
        <w:tc>
          <w:tcPr>
            <w:tcW w:w="1944" w:type="dxa"/>
            <w:shd w:val="clear" w:color="auto" w:fill="auto"/>
            <w:vAlign w:val="center"/>
          </w:tcPr>
          <w:p w:rsidR="00C556CE" w:rsidRPr="00783F08" w:rsidRDefault="00C556CE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90 (11.6)</w:t>
            </w:r>
          </w:p>
        </w:tc>
        <w:tc>
          <w:tcPr>
            <w:tcW w:w="1945" w:type="dxa"/>
            <w:vAlign w:val="center"/>
          </w:tcPr>
          <w:p w:rsidR="00C556CE" w:rsidRPr="00783F08" w:rsidRDefault="00C556CE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74 (12.9)</w:t>
            </w:r>
          </w:p>
        </w:tc>
        <w:tc>
          <w:tcPr>
            <w:tcW w:w="990" w:type="dxa"/>
            <w:vAlign w:val="center"/>
          </w:tcPr>
          <w:p w:rsidR="00C556CE" w:rsidRPr="00783F08" w:rsidRDefault="00C556CE" w:rsidP="007C1D71">
            <w:pPr>
              <w:jc w:val="right"/>
              <w:rPr>
                <w:rFonts w:eastAsia="Cambria"/>
                <w:sz w:val="20"/>
              </w:rPr>
            </w:pPr>
          </w:p>
        </w:tc>
      </w:tr>
      <w:tr w:rsidR="00C556CE" w:rsidRPr="00783F08" w:rsidTr="007C1D71">
        <w:trPr>
          <w:trHeight w:val="227"/>
        </w:trPr>
        <w:tc>
          <w:tcPr>
            <w:tcW w:w="2141" w:type="dxa"/>
            <w:shd w:val="clear" w:color="auto" w:fill="auto"/>
            <w:vAlign w:val="bottom"/>
          </w:tcPr>
          <w:p w:rsidR="00C556CE" w:rsidRPr="00783F08" w:rsidRDefault="00C556CE" w:rsidP="007C1D71">
            <w:pPr>
              <w:ind w:firstLine="344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Unemployed</w:t>
            </w:r>
          </w:p>
        </w:tc>
        <w:tc>
          <w:tcPr>
            <w:tcW w:w="1944" w:type="dxa"/>
            <w:shd w:val="clear" w:color="auto" w:fill="auto"/>
            <w:vAlign w:val="center"/>
          </w:tcPr>
          <w:p w:rsidR="00C556CE" w:rsidRPr="00783F08" w:rsidRDefault="00C556CE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18 (15.2)</w:t>
            </w:r>
          </w:p>
        </w:tc>
        <w:tc>
          <w:tcPr>
            <w:tcW w:w="1945" w:type="dxa"/>
            <w:vAlign w:val="center"/>
          </w:tcPr>
          <w:p w:rsidR="00C556CE" w:rsidRPr="00783F08" w:rsidRDefault="00C556CE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85 (14.8)</w:t>
            </w:r>
          </w:p>
        </w:tc>
        <w:tc>
          <w:tcPr>
            <w:tcW w:w="990" w:type="dxa"/>
            <w:vAlign w:val="center"/>
          </w:tcPr>
          <w:p w:rsidR="00C556CE" w:rsidRPr="00783F08" w:rsidRDefault="00C556CE" w:rsidP="007C1D71">
            <w:pPr>
              <w:jc w:val="right"/>
              <w:rPr>
                <w:rFonts w:eastAsia="Cambria"/>
                <w:sz w:val="20"/>
              </w:rPr>
            </w:pPr>
          </w:p>
        </w:tc>
      </w:tr>
      <w:tr w:rsidR="00C556CE" w:rsidRPr="00783F08" w:rsidTr="007C1D71">
        <w:trPr>
          <w:trHeight w:val="227"/>
        </w:trPr>
        <w:tc>
          <w:tcPr>
            <w:tcW w:w="214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C556CE" w:rsidRPr="00783F08" w:rsidRDefault="00C556CE" w:rsidP="007C1D71">
            <w:pPr>
              <w:ind w:firstLine="344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Other</w:t>
            </w:r>
          </w:p>
        </w:tc>
        <w:tc>
          <w:tcPr>
            <w:tcW w:w="194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C556CE" w:rsidRPr="00783F08" w:rsidRDefault="00C556CE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07 (13.8)</w:t>
            </w:r>
          </w:p>
        </w:tc>
        <w:tc>
          <w:tcPr>
            <w:tcW w:w="1945" w:type="dxa"/>
            <w:tcBorders>
              <w:bottom w:val="single" w:sz="4" w:space="0" w:color="000000"/>
            </w:tcBorders>
            <w:vAlign w:val="center"/>
          </w:tcPr>
          <w:p w:rsidR="00C556CE" w:rsidRPr="00783F08" w:rsidRDefault="00C556CE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85 (14.8)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 w:rsidR="00C556CE" w:rsidRPr="00783F08" w:rsidRDefault="00C556CE" w:rsidP="007C1D71">
            <w:pPr>
              <w:jc w:val="right"/>
              <w:rPr>
                <w:rFonts w:eastAsia="Cambria"/>
                <w:sz w:val="20"/>
              </w:rPr>
            </w:pPr>
          </w:p>
        </w:tc>
      </w:tr>
    </w:tbl>
    <w:p w:rsidR="00C556CE" w:rsidRPr="00783F08" w:rsidRDefault="00C556CE" w:rsidP="00C556CE">
      <w:pPr>
        <w:spacing w:before="240"/>
      </w:pPr>
      <w:r w:rsidRPr="00783F08">
        <w:rPr>
          <w:rFonts w:eastAsia="Cambria"/>
          <w:b/>
          <w:sz w:val="20"/>
          <w:vertAlign w:val="superscript"/>
        </w:rPr>
        <w:t>a</w:t>
      </w:r>
      <w:r w:rsidRPr="00783F08">
        <w:rPr>
          <w:rFonts w:eastAsia="Cambria"/>
          <w:b/>
          <w:sz w:val="20"/>
        </w:rPr>
        <w:t xml:space="preserve"> </w:t>
      </w:r>
      <w:r w:rsidRPr="00783F08">
        <w:rPr>
          <w:rFonts w:eastAsia="Cambria"/>
          <w:sz w:val="20"/>
        </w:rPr>
        <w:t>P-value was derived from Chi-square test or Fisher exact test. We compared the distributions between individuals provided or not provided blood samples for each visit separately.</w:t>
      </w:r>
    </w:p>
    <w:p w:rsidR="0029600B" w:rsidRDefault="0029600B"/>
    <w:p w:rsidR="00EB7D73" w:rsidRDefault="00EB7D73"/>
    <w:sectPr w:rsidR="00EB7D73" w:rsidSect="00C03E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6CE"/>
    <w:rsid w:val="000215AD"/>
    <w:rsid w:val="000449A4"/>
    <w:rsid w:val="000664B5"/>
    <w:rsid w:val="00072AEF"/>
    <w:rsid w:val="0007548B"/>
    <w:rsid w:val="00076142"/>
    <w:rsid w:val="00092F7F"/>
    <w:rsid w:val="000B36C8"/>
    <w:rsid w:val="000D154E"/>
    <w:rsid w:val="000D52A6"/>
    <w:rsid w:val="000F1A77"/>
    <w:rsid w:val="0012573E"/>
    <w:rsid w:val="00126C86"/>
    <w:rsid w:val="0013016D"/>
    <w:rsid w:val="001636F3"/>
    <w:rsid w:val="00174760"/>
    <w:rsid w:val="00180D68"/>
    <w:rsid w:val="00250110"/>
    <w:rsid w:val="002527E5"/>
    <w:rsid w:val="00262C28"/>
    <w:rsid w:val="002911EC"/>
    <w:rsid w:val="00294245"/>
    <w:rsid w:val="0029600B"/>
    <w:rsid w:val="002C4C39"/>
    <w:rsid w:val="002C66A1"/>
    <w:rsid w:val="002D0691"/>
    <w:rsid w:val="002D15BA"/>
    <w:rsid w:val="003000F7"/>
    <w:rsid w:val="00305444"/>
    <w:rsid w:val="0030772D"/>
    <w:rsid w:val="003202E7"/>
    <w:rsid w:val="00356A49"/>
    <w:rsid w:val="003A4612"/>
    <w:rsid w:val="003B455B"/>
    <w:rsid w:val="003F356E"/>
    <w:rsid w:val="00436EF2"/>
    <w:rsid w:val="004601B0"/>
    <w:rsid w:val="00481CC6"/>
    <w:rsid w:val="004B636D"/>
    <w:rsid w:val="004C5D1F"/>
    <w:rsid w:val="004D0739"/>
    <w:rsid w:val="004D1269"/>
    <w:rsid w:val="004D199D"/>
    <w:rsid w:val="004D7E93"/>
    <w:rsid w:val="00521E84"/>
    <w:rsid w:val="00550ADF"/>
    <w:rsid w:val="0056667A"/>
    <w:rsid w:val="0059014E"/>
    <w:rsid w:val="005A502B"/>
    <w:rsid w:val="005A567E"/>
    <w:rsid w:val="005F3A01"/>
    <w:rsid w:val="00633E62"/>
    <w:rsid w:val="00640183"/>
    <w:rsid w:val="0066119A"/>
    <w:rsid w:val="006704F9"/>
    <w:rsid w:val="00687C1E"/>
    <w:rsid w:val="006B400C"/>
    <w:rsid w:val="006C053B"/>
    <w:rsid w:val="0072629C"/>
    <w:rsid w:val="00734663"/>
    <w:rsid w:val="00746367"/>
    <w:rsid w:val="0077004F"/>
    <w:rsid w:val="00786011"/>
    <w:rsid w:val="00791BBF"/>
    <w:rsid w:val="00797E34"/>
    <w:rsid w:val="007B1646"/>
    <w:rsid w:val="007B7C40"/>
    <w:rsid w:val="007E1223"/>
    <w:rsid w:val="0082191E"/>
    <w:rsid w:val="0082230B"/>
    <w:rsid w:val="00823B7A"/>
    <w:rsid w:val="00851F61"/>
    <w:rsid w:val="008601BB"/>
    <w:rsid w:val="008657F9"/>
    <w:rsid w:val="008A55BC"/>
    <w:rsid w:val="008C11AC"/>
    <w:rsid w:val="008C259B"/>
    <w:rsid w:val="008C52C8"/>
    <w:rsid w:val="00901D14"/>
    <w:rsid w:val="009200B9"/>
    <w:rsid w:val="00927E70"/>
    <w:rsid w:val="00940BF5"/>
    <w:rsid w:val="00955E36"/>
    <w:rsid w:val="009663B3"/>
    <w:rsid w:val="0099352B"/>
    <w:rsid w:val="009C644E"/>
    <w:rsid w:val="00A20A56"/>
    <w:rsid w:val="00A235D3"/>
    <w:rsid w:val="00A27F5E"/>
    <w:rsid w:val="00A4635F"/>
    <w:rsid w:val="00A53686"/>
    <w:rsid w:val="00A7295F"/>
    <w:rsid w:val="00AA3CC7"/>
    <w:rsid w:val="00AB03F5"/>
    <w:rsid w:val="00AD0789"/>
    <w:rsid w:val="00AE7AF5"/>
    <w:rsid w:val="00B53F8A"/>
    <w:rsid w:val="00B672D3"/>
    <w:rsid w:val="00B748DF"/>
    <w:rsid w:val="00B75464"/>
    <w:rsid w:val="00BA5EE0"/>
    <w:rsid w:val="00BB01BA"/>
    <w:rsid w:val="00BD329B"/>
    <w:rsid w:val="00C03E2C"/>
    <w:rsid w:val="00C114FE"/>
    <w:rsid w:val="00C43515"/>
    <w:rsid w:val="00C556CE"/>
    <w:rsid w:val="00C564C8"/>
    <w:rsid w:val="00C63DEE"/>
    <w:rsid w:val="00C924AE"/>
    <w:rsid w:val="00CA6BC0"/>
    <w:rsid w:val="00CB5F50"/>
    <w:rsid w:val="00D43D44"/>
    <w:rsid w:val="00D57783"/>
    <w:rsid w:val="00D614C4"/>
    <w:rsid w:val="00D75A00"/>
    <w:rsid w:val="00D75E14"/>
    <w:rsid w:val="00DA0C2C"/>
    <w:rsid w:val="00DA7067"/>
    <w:rsid w:val="00DB2F4A"/>
    <w:rsid w:val="00DC253B"/>
    <w:rsid w:val="00DD062F"/>
    <w:rsid w:val="00DD6397"/>
    <w:rsid w:val="00DE3C3F"/>
    <w:rsid w:val="00E55257"/>
    <w:rsid w:val="00E63397"/>
    <w:rsid w:val="00E90457"/>
    <w:rsid w:val="00E94A1E"/>
    <w:rsid w:val="00EA2B32"/>
    <w:rsid w:val="00EB7D73"/>
    <w:rsid w:val="00ED3246"/>
    <w:rsid w:val="00EE3396"/>
    <w:rsid w:val="00EF67D3"/>
    <w:rsid w:val="00F003E8"/>
    <w:rsid w:val="00F17FEB"/>
    <w:rsid w:val="00F75DE1"/>
    <w:rsid w:val="00F90EA8"/>
    <w:rsid w:val="00FA24A0"/>
    <w:rsid w:val="00FD7F85"/>
    <w:rsid w:val="00FF3DE1"/>
    <w:rsid w:val="00FF5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8FDAA216-F427-294D-AC90-B30A97ADD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56C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1E84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1E84"/>
    <w:rPr>
      <w:rFonts w:ascii="Times New Roman" w:hAnsi="Times New Roman" w:cs="Times New Roman"/>
      <w:sz w:val="18"/>
      <w:szCs w:val="18"/>
    </w:rPr>
  </w:style>
  <w:style w:type="paragraph" w:customStyle="1" w:styleId="SMcaption">
    <w:name w:val="SM caption"/>
    <w:basedOn w:val="Normal"/>
    <w:qFormat/>
    <w:rsid w:val="00C556CE"/>
    <w:pPr>
      <w:spacing w:before="240" w:after="240"/>
    </w:pPr>
    <w:rPr>
      <w:b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77</Characters>
  <Application>Microsoft Office Word</Application>
  <DocSecurity>0</DocSecurity>
  <Lines>6</Lines>
  <Paragraphs>1</Paragraphs>
  <ScaleCrop>false</ScaleCrop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gyi Yang</dc:creator>
  <cp:keywords/>
  <dc:description/>
  <cp:lastModifiedBy>Bingyi Yang</cp:lastModifiedBy>
  <cp:revision>1</cp:revision>
  <dcterms:created xsi:type="dcterms:W3CDTF">2020-05-26T15:58:00Z</dcterms:created>
  <dcterms:modified xsi:type="dcterms:W3CDTF">2020-05-26T15:58:00Z</dcterms:modified>
</cp:coreProperties>
</file>